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l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able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1: Sample distribution with expanded obesity categories</w:t>
      </w:r>
    </w:p>
    <w:p w:rsidR="00000000" w:rsidDel="00000000" w:rsidP="00000000" w:rsidRDefault="00000000" w:rsidRPr="00000000" w14:paraId="00000003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520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205"/>
        <w:gridCol w:w="1500"/>
        <w:gridCol w:w="1500"/>
        <w:tblGridChange w:id="0">
          <w:tblGrid>
            <w:gridCol w:w="2205"/>
            <w:gridCol w:w="1500"/>
            <w:gridCol w:w="1500"/>
          </w:tblGrid>
        </w:tblGridChange>
      </w:tblGrid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Sample Distribution (%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-TU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UD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 BMI &lt; 18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 BMI 18.5 - 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.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2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 BMI 25 - 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.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5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 BMI 30 -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 BMI 35 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27</w:t>
            </w:r>
          </w:p>
        </w:tc>
      </w:tr>
    </w:tbl>
    <w:p w:rsidR="00000000" w:rsidDel="00000000" w:rsidP="00000000" w:rsidRDefault="00000000" w:rsidRPr="00000000" w14:paraId="00000019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spacing w:line="276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te:  BMI (calculated as kg/m2)</w:t>
      </w:r>
      <w:r w:rsidDel="00000000" w:rsidR="00000000" w:rsidRPr="00000000">
        <w:rPr>
          <w:rFonts w:ascii="Times New Roman" w:cs="Times New Roman" w:eastAsia="Times New Roman" w:hAnsi="Times New Roman"/>
          <w:color w:val="ff0000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anges correspond to the accepted BMI classification system used by the CDC (CDC, 2020). </w:t>
      </w: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spacing w:line="276" w:lineRule="auto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l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able 2.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Weighted demographic variables with expanded obesity categories </w:t>
      </w:r>
    </w:p>
    <w:tbl>
      <w:tblPr>
        <w:tblStyle w:val="Table2"/>
        <w:tblW w:w="931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485"/>
        <w:gridCol w:w="840"/>
        <w:gridCol w:w="900"/>
        <w:gridCol w:w="795"/>
        <w:gridCol w:w="705"/>
        <w:gridCol w:w="735"/>
        <w:gridCol w:w="705"/>
        <w:gridCol w:w="900"/>
        <w:gridCol w:w="735"/>
        <w:gridCol w:w="735"/>
        <w:gridCol w:w="780"/>
        <w:tblGridChange w:id="0">
          <w:tblGrid>
            <w:gridCol w:w="1485"/>
            <w:gridCol w:w="840"/>
            <w:gridCol w:w="900"/>
            <w:gridCol w:w="795"/>
            <w:gridCol w:w="705"/>
            <w:gridCol w:w="735"/>
            <w:gridCol w:w="705"/>
            <w:gridCol w:w="900"/>
            <w:gridCol w:w="735"/>
            <w:gridCol w:w="735"/>
            <w:gridCol w:w="78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No TU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TUD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 BMI &lt; 18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 BMI 18.5 - 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 BMI 25 - 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 BMI 30 -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 BMI 35 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 BMI &lt; 18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 BMI 18.5 - 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 BMI 25 - 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 BMI 30 -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 BMI 35 +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(Male/Female) %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.63 / 74.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.67 / 61.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5.52 / 44.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0.12 / 49.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.06 / 59.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.72 / 70.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3.04 / 46.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3.33 / 36.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6.67 / 43.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.4 / 50.5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ace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White, non-Hispan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.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5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4.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3.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1.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9.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6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4.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9.4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lack, non-Hispan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.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49</w:t>
            </w:r>
          </w:p>
        </w:tc>
      </w:tr>
      <w:tr>
        <w:trPr>
          <w:cantSplit w:val="0"/>
          <w:trHeight w:val="679.7460937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merican Indian/Alaska Native, non-Hispan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77</w:t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Asian/Native Hawaiian/Other Pacific Islander, non-Hispan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spanic, any ra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.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7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A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&lt; 2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.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7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25 to 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.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.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.9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5 to 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.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.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.3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45 to 5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.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.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.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.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.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.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.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.8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60+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.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.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.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.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.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0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Incom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2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Nativit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United Sta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2.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9.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0.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4.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0.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0.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3.2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2.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3.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6.47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n-United Stat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.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.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Marital Statu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rri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.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9.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.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8.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4.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.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.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.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5.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0.83</w:t>
            </w:r>
          </w:p>
        </w:tc>
      </w:tr>
      <w:tr>
        <w:trPr>
          <w:cantSplit w:val="0"/>
          <w:trHeight w:val="40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iving with someone as if marri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0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Widow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ivorc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06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eparat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3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ever marri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.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.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.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.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.2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Census Reg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orthea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.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0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5.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.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4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idw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.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5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.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.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.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.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.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.7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out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.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.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.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8.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.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.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6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9.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.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4.1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We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.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.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.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.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.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.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71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Urban or Rural Resid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7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Urba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5.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3.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9.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7.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6.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4.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8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3.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3.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3.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0.1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Rur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.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.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.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.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.8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Educa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9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Less than high scho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A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.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.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9.7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igh scho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2.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3.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.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.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.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.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.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3.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5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B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ome colleg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0.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.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1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5.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.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4.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.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.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6.9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Bachelor's degr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.8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.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C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98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Graduate degre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D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75</w:t>
            </w:r>
          </w:p>
        </w:tc>
      </w:tr>
    </w:tbl>
    <w:p w:rsidR="00000000" w:rsidDel="00000000" w:rsidP="00000000" w:rsidRDefault="00000000" w:rsidRPr="00000000" w14:paraId="000001E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1">
      <w:pPr>
        <w:rPr/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te:  BMI (calculated as kg/m2)</w:t>
      </w:r>
      <w:r w:rsidDel="00000000" w:rsidR="00000000" w:rsidRPr="00000000">
        <w:rPr>
          <w:rFonts w:ascii="Times New Roman" w:cs="Times New Roman" w:eastAsia="Times New Roman" w:hAnsi="Times New Roman"/>
          <w:color w:val="ff0000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anges correspond to the accepted BMI classification system used by the CDC (CDC, 2020). 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EF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0">
      <w:pPr>
        <w:rPr/>
      </w:pPr>
      <w:r w:rsidDel="00000000" w:rsidR="00000000" w:rsidRPr="00000000">
        <w:rPr>
          <w:rtl w:val="0"/>
        </w:rPr>
        <w:t xml:space="preserve">Supplemental </w:t>
      </w:r>
      <w:r w:rsidDel="00000000" w:rsidR="00000000" w:rsidRPr="00000000">
        <w:rPr>
          <w:rtl w:val="0"/>
        </w:rPr>
        <w:t xml:space="preserve">Table </w:t>
      </w:r>
      <w:r w:rsidDel="00000000" w:rsidR="00000000" w:rsidRPr="00000000">
        <w:rPr>
          <w:rtl w:val="0"/>
        </w:rPr>
        <w:t xml:space="preserve">3. Substance Use Disorders with expanded obesity categories:</w:t>
      </w:r>
    </w:p>
    <w:p w:rsidR="00000000" w:rsidDel="00000000" w:rsidP="00000000" w:rsidRDefault="00000000" w:rsidRPr="00000000" w14:paraId="000001F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2">
      <w:pPr>
        <w:rPr>
          <w:rFonts w:ascii="Courier New" w:cs="Courier New" w:eastAsia="Courier New" w:hAnsi="Courier New"/>
          <w:sz w:val="15"/>
          <w:szCs w:val="15"/>
          <w:highlight w:val="white"/>
        </w:rPr>
      </w:pPr>
      <w:r w:rsidDel="00000000" w:rsidR="00000000" w:rsidRPr="00000000">
        <w:rPr>
          <w:rtl w:val="0"/>
        </w:rPr>
      </w:r>
    </w:p>
    <w:tbl>
      <w:tblPr>
        <w:tblStyle w:val="Table3"/>
        <w:tblW w:w="934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05"/>
        <w:gridCol w:w="945"/>
        <w:gridCol w:w="720"/>
        <w:gridCol w:w="885"/>
        <w:gridCol w:w="1740"/>
        <w:gridCol w:w="750"/>
        <w:gridCol w:w="570"/>
        <w:gridCol w:w="960"/>
        <w:gridCol w:w="1170"/>
        <w:tblGridChange w:id="0">
          <w:tblGrid>
            <w:gridCol w:w="1605"/>
            <w:gridCol w:w="945"/>
            <w:gridCol w:w="720"/>
            <w:gridCol w:w="885"/>
            <w:gridCol w:w="1740"/>
            <w:gridCol w:w="750"/>
            <w:gridCol w:w="570"/>
            <w:gridCol w:w="960"/>
            <w:gridCol w:w="1170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o TU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U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ny SU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%(SE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F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5% C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%(SE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5% C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rasts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 BMI &lt; 18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84 (1.83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5; 1.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 BMI &lt; 18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.48 (4.88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1; 5.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-10 &gt; 1-5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 BMI 18.5 - 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0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85 (0.46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 BMI 18.5 - 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7.94 (1.24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1; 4.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 &gt; 9, 10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 BMI 25 - 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65 (0.40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8; 1.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 BMI 25 - 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.54 (1.35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78; 3.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1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 &gt;10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 BMI 30 -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58 (0.50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8, 1.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 BMI 30 -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8.22 (1.70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27; 3.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 BMI 35 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09 (0.48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4; 0.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 BMI 35 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.42 (1.95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2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5; 2.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U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 BMI &lt; 18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66 (1.67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5; 1.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3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 BMI &lt; 18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5.68 (4.59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8; 5.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-10 &gt; 1-5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 BMI 18.5 - 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96 (0.43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 BMI 18.5 - 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2.72 (1.24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85; 3.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 &gt; 2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 BMI 25 - 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04 (0.41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4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8; 1.1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 BMI 25 - 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9.45 (1.30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1; 3.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 &gt; 7, 8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 BMI 30 -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08 (0.51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9; 1.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 BMI 30 -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4.87 (1.66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5; 2.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5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 BMI 35 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10 (0.45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1; 0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 BMI 35 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07 (1.70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9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9; 2.4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CU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6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 BMI &lt; 18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91 (1.03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8; 3.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 BMI &lt; 18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67 (2.37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8; 14.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-10 &gt; 2-5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 BMI 18.5 - 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1 (0.15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 BMI 18.5 - 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7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00 (0.8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49; 9.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 &gt; 1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 BMI 25 - 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0 (0.09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5; 1.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 BMI 25 - 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38 (0.71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2; 7.1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 BMI 30 -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 (0.16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8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3; 1.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 BMI 30 -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25 (0.95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42; 8.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 BMI 35 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4 (0.15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4;1.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 BMI 35 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45 (0.8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85; 6.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E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Other Dru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9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 BMI &lt; 18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6 (0.26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; 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 BMI &lt; 18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35 (1.31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; 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A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, 6 &gt; 2-5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 BMI 18.5 - 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4 (0.10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 BMI 18.5 - 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8 (0.44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; 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-10 , 2-5 &gt; 1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 BMI 25 - 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5 (0.05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; 3.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 BMI 25 - 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36 (0.38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B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4; 11.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-10 &gt; 6, 7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2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 BMI 30 -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2 (0.04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7; 5.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 BMI 30 -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25 (0.61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1; 13.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 BMI 35 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3 (0.1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8; 5.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C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 BMI 35 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37 (0.69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2; 28.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4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UD (#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7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B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D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 BMI &lt; 18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2 (0.0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D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0; 1.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 BMI &lt; 18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4 (0.06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91; 3.7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-10 &gt; 1-5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6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 BMI 18.5 - 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4 (0.00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A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 BMI 18.5 - 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4 (0.0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C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44; 2.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 &gt; 5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EF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 BMI 25 - 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0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1 (0.00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1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9; 1.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3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 BMI 25 - 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6 (0.0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5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20; 2.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 &gt; 10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8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 BMI 30 -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9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0 (0.01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A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B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2; 1.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C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 BMI 30 -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D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2 (0.0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E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2FF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1; 2.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0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1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 BMI 35 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2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9 (0.00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3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4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5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 BMI 35 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6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7 (0.0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7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8">
            <w:pPr>
              <w:widowControl w:val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3; 2.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09">
            <w:pPr>
              <w:widowControl w:val="0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30A">
      <w:pPr>
        <w:rPr>
          <w:rFonts w:ascii="Times New Roman" w:cs="Times New Roman" w:eastAsia="Times New Roman" w:hAnsi="Times New Roman"/>
          <w:sz w:val="15"/>
          <w:szCs w:val="15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B">
      <w:pPr>
        <w:rPr>
          <w:rFonts w:ascii="Times New Roman" w:cs="Times New Roman" w:eastAsia="Times New Roman" w:hAnsi="Times New Roman"/>
          <w:sz w:val="15"/>
          <w:szCs w:val="15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C">
      <w:pPr>
        <w:spacing w:line="276" w:lineRule="auto"/>
        <w:rPr>
          <w:rFonts w:ascii="Courier New" w:cs="Courier New" w:eastAsia="Courier New" w:hAnsi="Courier New"/>
          <w:sz w:val="15"/>
          <w:szCs w:val="15"/>
          <w:highlight w:val="white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te:  BMI (calculated as kg/m2)</w:t>
      </w:r>
      <w:r w:rsidDel="00000000" w:rsidR="00000000" w:rsidRPr="00000000">
        <w:rPr>
          <w:rFonts w:ascii="Times New Roman" w:cs="Times New Roman" w:eastAsia="Times New Roman" w:hAnsi="Times New Roman"/>
          <w:color w:val="ff0000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anges correspond to the accepted BMI classification system used by the CDC (CDC, 2020). TUD = tobacco use disorder, aOR = adjusted odds ratio, aRR = adjusted rate ratios, NSC = no significant contrasts, SE = standard error, CI = confidence intervals, M = mean. All groups represented in the contrasts column met the significance threshold which was set at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 p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lt;.05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D">
      <w:pPr>
        <w:rPr>
          <w:rFonts w:ascii="Courier New" w:cs="Courier New" w:eastAsia="Courier New" w:hAnsi="Courier New"/>
          <w:sz w:val="15"/>
          <w:szCs w:val="15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E">
      <w:pPr>
        <w:rPr>
          <w:rFonts w:ascii="Courier New" w:cs="Courier New" w:eastAsia="Courier New" w:hAnsi="Courier New"/>
          <w:sz w:val="15"/>
          <w:szCs w:val="15"/>
          <w:highlight w:val="white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0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B">
      <w:pPr>
        <w:rPr/>
      </w:pPr>
      <w:r w:rsidDel="00000000" w:rsidR="00000000" w:rsidRPr="00000000">
        <w:br w:type="page"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31C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upplemental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able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4. Psychiatric diagnosis with expanded obesity categories</w:t>
      </w:r>
    </w:p>
    <w:p w:rsidR="00000000" w:rsidDel="00000000" w:rsidP="00000000" w:rsidRDefault="00000000" w:rsidRPr="00000000" w14:paraId="0000031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tbl>
      <w:tblPr>
        <w:tblStyle w:val="Table4"/>
        <w:tblW w:w="93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50"/>
        <w:gridCol w:w="945"/>
        <w:gridCol w:w="855"/>
        <w:gridCol w:w="795"/>
        <w:gridCol w:w="1545"/>
        <w:gridCol w:w="915"/>
        <w:gridCol w:w="675"/>
        <w:gridCol w:w="855"/>
        <w:gridCol w:w="1125"/>
        <w:tblGridChange w:id="0">
          <w:tblGrid>
            <w:gridCol w:w="1650"/>
            <w:gridCol w:w="945"/>
            <w:gridCol w:w="855"/>
            <w:gridCol w:w="795"/>
            <w:gridCol w:w="1545"/>
            <w:gridCol w:w="915"/>
            <w:gridCol w:w="675"/>
            <w:gridCol w:w="855"/>
            <w:gridCol w:w="112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OOD DISORDE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1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No TU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TU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D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%(SE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5% C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%(SE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aOR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5% CI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2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Contrasts</w:t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 BMI &lt; 18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45 (2.08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6; 2.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 BMI &lt; 18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65 (3.51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3; 2.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-10 &gt; 2-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 BMI 18.5 - 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8 (0.36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 BMI 18.5 - 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19 (1.04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3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8; 2.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-10 &gt; 5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 BMI 25 - 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54 (0.30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4; 1.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 BMI 25 - 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6.37 (0.93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4; 2.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, 4 &gt; 2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 BMI 30 -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29 (0.54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0; 1.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4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 BMI 30 -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7.17 (1.55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98; 3.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 &gt; 3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 BMI 35 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39 (0.55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0; 2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 BMI 35 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8.91 (1.4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1; 3.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Dysthym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5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 BMI &lt; 18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0 (1.24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9; 3.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 BMI &lt; 18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7 (1.25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9; 2.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-10 &gt; 2, 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6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 BMI 18.5 - 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8 (0.18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 BMI 18.5 - 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75 (0.611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0; 2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, 10 &gt; 4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 BMI 25 - 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14 (0.16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5; 1.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 BMI 25 - 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58 (0.48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7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5; 2.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 &gt; 2, 3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 BMI 30 -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81 (0.23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7; 1.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 BMI 30 -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78 (0.83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80; 3.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 &gt; 2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 BMI 35 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21 (0.37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7; 2.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 BMI 35 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8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77 (0.99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87; 3.9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Bipolar 1 Dis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 BMI &lt; 18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9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; 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 BMI &lt; 18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88 (3.00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0; 22.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-10 &gt; 3, 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 BMI 18.5 - 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2 (0.09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 BMI 18.5 - 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5 (0.51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80; 6.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, 8 &gt; 5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 BMI 25 - 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A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1 (0.07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9; 1.6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 BMI 25 - 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5 (0.5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0; 7.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-5 &gt; 1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 BMI 30 -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 (0.14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8; 2,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 BMI 30 -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00 (0.69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87; 8.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B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 &gt; 2, 3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 BMI 35 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2 (0.28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1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37; 3.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 BMI 35 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25 (1.18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15;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27; 11.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NXIETY DISORDE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C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anic dis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 BMI &lt; 18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7 (0.69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9; 1.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D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 BMI &lt; 18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05 (2.70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0; 6.6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, 10 &gt; 1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 BMI 18.5 - 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94 (0.16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 BMI 18.5 - 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36 (0.60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51; 4.2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-10 &gt; 2, 3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 BMI 25 - 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2 (0.15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E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6; 1.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 BMI 25 - 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70 (0.59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17; 3.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, 8, 10 &gt; 4, 5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 BMI 30 -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32 (0.27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5; 1.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 BMI 30 -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09 (0.73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0; 3.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 &gt; 2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3F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 BMI 35 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8 (0.39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36; 2.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 BMI 35 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34 (1.34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16; 6.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 &gt; 9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goraphob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0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 BMI &lt; 18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6 (0.9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0; 5.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 BMI &lt; 18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2 (1.44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38; 7.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-10 &gt; 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 BMI 18.5 - 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1 (0.09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 BMI 18.5 - 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1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4 (0.46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42; 5.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, 8, 10 &gt; 3, 4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 BMI 25 - 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6 (0.10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5; 2.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 BMI 25 - 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85 (0.43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27; 5.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 &gt; 2, 3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 BMI 30 -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1 (0.15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2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1; 2.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 BMI 30 -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45 (0.49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4; 4.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 BMI 35 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16 (0.3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7; 4.0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 BMI 35 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43 (1.24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38; 8.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ocial Phob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3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 BMI &lt; 18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36 (0.93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3; 2.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 BMI &lt; 18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14 (1.40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8; 2.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4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-10 &gt; 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 BMI 18.5 - 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19 (0.17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 BMI 18.5 - 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26 (0.48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4; 2.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, 8, 10 &gt; 3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 BMI 25 - 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92 (0.19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0; 1.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 BMI 25 - 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73 (0.54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5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8; 2.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 BMI 30 -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36 (0.24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2; 1.6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 BMI 30 -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65 (0.7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31; 2.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 BMI 35 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19 (0.35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0; 1.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6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 BMI 35 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10 (0.8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6; 3.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pecific Phobi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 BMI &lt; 18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89 (1.2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7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5; 1.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 BMI &lt; 18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82 (3.88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35; 5.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, 8, 10 &gt; 2, 3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 BMI 18.5 - 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73 (0.28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 BMI 18.5 - 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57 (0.61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8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9; 2.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 &gt; 2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8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 BMI 25 - 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48 (0.29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4; 1.3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 BMI 25 - 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98 (0.70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1; 2.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 BMI 30 -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62 (0.36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3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9; 1.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 BMI 30 -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47 (0.73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9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0; 1.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 BMI 35 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96 (0.59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7; 1.9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 BMI 35 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54 (1.28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5; 2.7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Generalized Anxiety Dis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A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 BMI &lt; 18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44 (1.74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9; 2.7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 BMI &lt; 18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4.62 (2.80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28; 6.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-10 &gt; 2-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 BMI 18.5 - 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9 (0.25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B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 BMI 18.5 - 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59 (0.70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13; 3.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, 10 &gt; 5 &gt; 3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 BMI 25 - 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75 (0.2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6; 1.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 BMI 25 - 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18 (0.67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98; 3.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, 5 &gt; 2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 BMI 30 -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C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83 (0.33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8; 1.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 BMI 30 -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75 (1.07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5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84; 3.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 BMI 35 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44 (0.54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8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5; 2.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 BMI 35 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2.4 (1.40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0; 4.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D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TS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 BMI &lt; 18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8 (1.16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5; 2.2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 BMI &lt; 18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3.27 (3.74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E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83; 7.1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-10 &gt; 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 BMI 18.5 - 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83 (0.18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 BMI 18.5 - 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53 (0.71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7; 3.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-10 &gt; 3, 4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 BMI 25 - 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6 (0.21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9; 1.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4F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 BMI 25 - 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82 (0.7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1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45; 4.0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, 9 &gt; 5 &gt; 2, 3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 BMI 30 -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4 (0.37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0; 2.0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 BMI 30 -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21 (0.99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71; 4.5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 &gt; 2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 BMI 35 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94 (0.48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0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5; 2.5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 BMI 35 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05 (1.31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42; 4.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PERSONALITY DISORDE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1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Schizotypal Personality Dis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 BMI &lt; 18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80 (1.25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4; 3.0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 BMI &lt; 18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02 (2.84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2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1; 5.3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-10 &gt; 2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 BMI 18.5 - 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0 (0.21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 BMI 18.5 - 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05 (0.73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9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31;3.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-10 &gt; 3, 4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 BMI 25 - 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91 (0.20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1; 1.5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 BMI 25 - 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3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45 (0.74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07; 3.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, 8, 10 &gt; 5 &gt; 2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 BMI 30 -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8 (0.25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2; 1.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 BMI 30 -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84 (0.93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8; 3.4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 &gt;2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 BMI 35 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61 (0.38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4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30; 2.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 BMI 35 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1.86 (1.47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50; 4.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Borderline Personality Dis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 BMI &lt; 18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5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11 (1.54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3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5; 2.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 BMI &lt; 18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6.06 (4.29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49; 6.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-10 &gt; 1-5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 BMI 18.5 - 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85 (0.3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 BMI 18.5 - 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86 (1.20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71; 3.8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6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 &gt; 2, 3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 BMI 25 - 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42 (0.30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6; 1.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 BMI 25 - 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1.83 (1.1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5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03; 4.1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 &gt; 2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 BMI 30 -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15 (0.51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5; 1.7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 BMI 30 -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0.79 (1.38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7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3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67; 4.2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 BMI 35 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32 (0.60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7; 2.1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 BMI 35 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7.01 (2.17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3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4; 5.4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B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Antisocial Personality Dis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8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 BMI &lt; 18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2 (0.60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15; 3.2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 BMI &lt; 18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14 (2.1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9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77; 8.9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-10 &gt; 2-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 BMI 18.5 - 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9 (0.16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9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 BMI 18.5 - 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69 (0.76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6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72; 4.8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, 8 &gt; 5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 BMI 25 - 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47 (0.14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0; 1.4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 BMI 25 - 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19 (0.51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8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11; 3.9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AF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 BMI 30 -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1 (0.19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6; 1.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 BMI 30 -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94 (0.79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8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87; 4.2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 BMI 35 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49 (0.33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1; 2.5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 BMI 35 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30 (1.55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4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B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96; 6.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1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ental Health Disorders (#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4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8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18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40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A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 BMI &lt; 18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9 (0.08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9; 1.6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. BMI &lt; 18.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C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5 (0.155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4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92; 3.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6-10 &gt; 1-4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3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 BMI 18.5 - 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7 (0.01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REF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7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. BMI 18.5 - 2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9 (0.05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9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16; 2.6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7-10 &gt; 5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C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3. BMI 25 - 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D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37 (0.01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E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6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D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6; 1.2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0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8. BMI 25 - 3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 (0.04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2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4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22; 2.7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 &gt; 4 &gt; 3 &gt; 2</w:t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5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4. BMI 30 -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6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6 (0.02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7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37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8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25; 1.5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9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9. BMI 30 -35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A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 (0.05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B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3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C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12; 2.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D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25" w:hRule="atLeast"/>
          <w:tblHeader w:val="0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E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5. BMI 35 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EF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64 (0.03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0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6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1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52; 1.89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2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0. BMI 35 +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3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32 (0.09)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4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88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000000" w:space="0" w:sz="18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5F5">
            <w:pPr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2.47; 3.3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5F6">
            <w:pPr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5F7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F8">
      <w:pPr>
        <w:spacing w:line="276" w:lineRule="auto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te:  BMI (calculated as kg/m2)</w:t>
      </w:r>
      <w:r w:rsidDel="00000000" w:rsidR="00000000" w:rsidRPr="00000000">
        <w:rPr>
          <w:rFonts w:ascii="Times New Roman" w:cs="Times New Roman" w:eastAsia="Times New Roman" w:hAnsi="Times New Roman"/>
          <w:color w:val="ff0000"/>
          <w:sz w:val="24"/>
          <w:szCs w:val="24"/>
          <w:rtl w:val="0"/>
        </w:rPr>
        <w:t xml:space="preserve">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anges correspond to the accepted BMI classification system used by the CDC (CDC, 2020).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 TUD = tobacco use disorder, aOR = adjusted odds ratio, aRR = adjusted rate ratios, NSC = no significant contrasts, SE = standard error, CI = confidence intervals, M = mean. All groups represented in the contrasts column met the significance threshold which was set at</w:t>
      </w:r>
      <w:r w:rsidDel="00000000" w:rsidR="00000000" w:rsidRPr="00000000">
        <w:rPr>
          <w:rFonts w:ascii="Times New Roman" w:cs="Times New Roman" w:eastAsia="Times New Roman" w:hAnsi="Times New Roman"/>
          <w:i w:val="1"/>
          <w:rtl w:val="0"/>
        </w:rPr>
        <w:t xml:space="preserve"> p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&lt;.05. 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5F9">
      <w:pPr>
        <w:rPr/>
      </w:pPr>
      <w:r w:rsidDel="00000000" w:rsidR="00000000" w:rsidRPr="00000000">
        <w:rPr>
          <w:rtl w:val="0"/>
        </w:rPr>
      </w:r>
    </w:p>
    <w:sectPr>
      <w:headerReference r:id="rId6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Courier New"/>
</w:fonts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5FA">
    <w:pPr>
      <w:rPr/>
    </w:pP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